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A6E49" w14:textId="633F9310" w:rsidR="00BA76A9" w:rsidRPr="00710112" w:rsidRDefault="00710112">
      <w:pPr>
        <w:rPr>
          <w:rFonts w:ascii="Arial" w:hAnsi="Arial" w:cs="Arial"/>
        </w:rPr>
      </w:pPr>
      <w:r w:rsidRPr="00710112">
        <w:rPr>
          <w:rFonts w:ascii="Arial" w:hAnsi="Arial" w:cs="Arial"/>
        </w:rPr>
        <w:t>Supplementary Table</w:t>
      </w:r>
      <w:r>
        <w:rPr>
          <w:rFonts w:ascii="Arial" w:hAnsi="Arial" w:cs="Arial"/>
        </w:rPr>
        <w:t xml:space="preserve"> </w:t>
      </w:r>
      <w:r w:rsidR="000740B1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</w:t>
      </w:r>
      <w:r w:rsidR="00310B73" w:rsidRPr="00310B73">
        <w:rPr>
          <w:rFonts w:ascii="Arial" w:hAnsi="Arial" w:cs="Arial"/>
        </w:rPr>
        <w:t>Summary of the experiments conducted in this study, including details on the location, maize genotypes, and measurements, to provide easy access to our research.</w:t>
      </w:r>
    </w:p>
    <w:tbl>
      <w:tblPr>
        <w:tblStyle w:val="TableGrid"/>
        <w:tblW w:w="0" w:type="auto"/>
        <w:tblInd w:w="51" w:type="dxa"/>
        <w:tblLook w:val="04A0" w:firstRow="1" w:lastRow="0" w:firstColumn="1" w:lastColumn="0" w:noHBand="0" w:noVBand="1"/>
      </w:tblPr>
      <w:tblGrid>
        <w:gridCol w:w="2326"/>
        <w:gridCol w:w="2322"/>
        <w:gridCol w:w="2324"/>
        <w:gridCol w:w="2327"/>
      </w:tblGrid>
      <w:tr w:rsidR="00710112" w:rsidRPr="00710112" w14:paraId="2857CCFC" w14:textId="77777777" w:rsidTr="00A8563F">
        <w:tc>
          <w:tcPr>
            <w:tcW w:w="2326" w:type="dxa"/>
          </w:tcPr>
          <w:p w14:paraId="2C7B215A" w14:textId="77777777" w:rsidR="00710112" w:rsidRPr="00710112" w:rsidRDefault="00710112" w:rsidP="00A8563F">
            <w:pPr>
              <w:rPr>
                <w:rFonts w:ascii="Arial" w:hAnsi="Arial" w:cs="Arial"/>
                <w:b/>
                <w:bCs/>
              </w:rPr>
            </w:pPr>
            <w:r w:rsidRPr="00710112">
              <w:rPr>
                <w:rFonts w:ascii="Arial" w:hAnsi="Arial" w:cs="Arial"/>
                <w:b/>
                <w:bCs/>
              </w:rPr>
              <w:t>Experiment</w:t>
            </w:r>
          </w:p>
        </w:tc>
        <w:tc>
          <w:tcPr>
            <w:tcW w:w="2322" w:type="dxa"/>
          </w:tcPr>
          <w:p w14:paraId="0ABB5663" w14:textId="77777777" w:rsidR="00710112" w:rsidRPr="00710112" w:rsidRDefault="00710112" w:rsidP="00A8563F">
            <w:pPr>
              <w:rPr>
                <w:rFonts w:ascii="Arial" w:hAnsi="Arial" w:cs="Arial"/>
                <w:b/>
                <w:bCs/>
              </w:rPr>
            </w:pPr>
            <w:r w:rsidRPr="00710112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2324" w:type="dxa"/>
          </w:tcPr>
          <w:p w14:paraId="4FEDBB87" w14:textId="77777777" w:rsidR="00710112" w:rsidRPr="00710112" w:rsidRDefault="00710112" w:rsidP="00A8563F">
            <w:pPr>
              <w:rPr>
                <w:rFonts w:ascii="Arial" w:hAnsi="Arial" w:cs="Arial"/>
                <w:b/>
                <w:bCs/>
              </w:rPr>
            </w:pPr>
            <w:r w:rsidRPr="00710112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2327" w:type="dxa"/>
          </w:tcPr>
          <w:p w14:paraId="6E400048" w14:textId="77777777" w:rsidR="00710112" w:rsidRPr="00710112" w:rsidRDefault="00710112" w:rsidP="00A8563F">
            <w:pPr>
              <w:rPr>
                <w:rFonts w:ascii="Arial" w:hAnsi="Arial" w:cs="Arial"/>
                <w:b/>
                <w:bCs/>
              </w:rPr>
            </w:pPr>
            <w:r w:rsidRPr="00710112">
              <w:rPr>
                <w:rFonts w:ascii="Arial" w:hAnsi="Arial" w:cs="Arial"/>
                <w:b/>
                <w:bCs/>
              </w:rPr>
              <w:t>Measure parameters</w:t>
            </w:r>
          </w:p>
        </w:tc>
      </w:tr>
      <w:tr w:rsidR="00710112" w:rsidRPr="00710112" w14:paraId="63E44F92" w14:textId="77777777" w:rsidTr="00A8563F">
        <w:tc>
          <w:tcPr>
            <w:tcW w:w="2326" w:type="dxa"/>
          </w:tcPr>
          <w:p w14:paraId="4B5F98B8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Greenhouse study of landraces</w:t>
            </w:r>
          </w:p>
        </w:tc>
        <w:tc>
          <w:tcPr>
            <w:tcW w:w="2322" w:type="dxa"/>
          </w:tcPr>
          <w:p w14:paraId="2D729506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Walnut Greenhouse, University of Wisconsin - Madison</w:t>
            </w:r>
          </w:p>
        </w:tc>
        <w:tc>
          <w:tcPr>
            <w:tcW w:w="2324" w:type="dxa"/>
          </w:tcPr>
          <w:p w14:paraId="1FCBDA47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 xml:space="preserve">PHP02, PHZ51, Hickory King, Oaxa233, Oaxa524, Oaxa733 </w:t>
            </w:r>
          </w:p>
        </w:tc>
        <w:tc>
          <w:tcPr>
            <w:tcW w:w="2327" w:type="dxa"/>
          </w:tcPr>
          <w:p w14:paraId="6A819A20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Epicuticular wax</w:t>
            </w:r>
          </w:p>
          <w:p w14:paraId="0902B0A5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Days to anthesis</w:t>
            </w:r>
          </w:p>
          <w:p w14:paraId="473F5673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Number of Nodes with aerial roots</w:t>
            </w:r>
          </w:p>
        </w:tc>
      </w:tr>
      <w:tr w:rsidR="00710112" w:rsidRPr="00710112" w14:paraId="492A5185" w14:textId="77777777" w:rsidTr="00A8563F">
        <w:tc>
          <w:tcPr>
            <w:tcW w:w="2326" w:type="dxa"/>
          </w:tcPr>
          <w:p w14:paraId="48CD6D0E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2021 Field experiment - Wisconsin</w:t>
            </w:r>
          </w:p>
        </w:tc>
        <w:tc>
          <w:tcPr>
            <w:tcW w:w="2322" w:type="dxa"/>
          </w:tcPr>
          <w:p w14:paraId="0BDD83D6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West Madison Agricultural Research Station, University of Wisconsin - Madison</w:t>
            </w:r>
          </w:p>
        </w:tc>
        <w:tc>
          <w:tcPr>
            <w:tcW w:w="2324" w:type="dxa"/>
          </w:tcPr>
          <w:p w14:paraId="4C1762BC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PHP02, PHZ51, HB8229, Oaxa139, Oaxa524, GRIN19897</w:t>
            </w:r>
          </w:p>
        </w:tc>
        <w:tc>
          <w:tcPr>
            <w:tcW w:w="2327" w:type="dxa"/>
          </w:tcPr>
          <w:p w14:paraId="3833B6C4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 Epicuticular wax</w:t>
            </w:r>
          </w:p>
          <w:p w14:paraId="32F74955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Days to anthesis</w:t>
            </w:r>
          </w:p>
          <w:p w14:paraId="53C50A55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Number of nodes with aerial roots (over several weeks)</w:t>
            </w:r>
          </w:p>
        </w:tc>
      </w:tr>
      <w:tr w:rsidR="00710112" w:rsidRPr="00710112" w14:paraId="46788253" w14:textId="77777777" w:rsidTr="00A8563F">
        <w:tc>
          <w:tcPr>
            <w:tcW w:w="2326" w:type="dxa"/>
          </w:tcPr>
          <w:p w14:paraId="778631B5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2022 Field experiment - Georgia</w:t>
            </w:r>
          </w:p>
        </w:tc>
        <w:tc>
          <w:tcPr>
            <w:tcW w:w="2322" w:type="dxa"/>
          </w:tcPr>
          <w:p w14:paraId="722DD726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University of Georgia Iron Horse Plant Sciences Farm</w:t>
            </w:r>
          </w:p>
        </w:tc>
        <w:tc>
          <w:tcPr>
            <w:tcW w:w="2324" w:type="dxa"/>
          </w:tcPr>
          <w:p w14:paraId="63A3CA4F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Oaxa139, Oaxa524, Oaxa141, Oaxa306, Oaxa612, Oaxa622</w:t>
            </w:r>
          </w:p>
        </w:tc>
        <w:tc>
          <w:tcPr>
            <w:tcW w:w="2327" w:type="dxa"/>
          </w:tcPr>
          <w:p w14:paraId="1D951C22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Epicuticular wax</w:t>
            </w:r>
          </w:p>
          <w:p w14:paraId="7C64F93F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Days to anthesis</w:t>
            </w:r>
          </w:p>
          <w:p w14:paraId="48BAEF3B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Number of Nodes with aerial roots</w:t>
            </w:r>
          </w:p>
        </w:tc>
      </w:tr>
      <w:tr w:rsidR="00710112" w:rsidRPr="00710112" w14:paraId="6F48C5FB" w14:textId="77777777" w:rsidTr="00A8563F">
        <w:tc>
          <w:tcPr>
            <w:tcW w:w="2326" w:type="dxa"/>
          </w:tcPr>
          <w:p w14:paraId="182C8677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2022 Field experiment - Wisconsin</w:t>
            </w:r>
          </w:p>
        </w:tc>
        <w:tc>
          <w:tcPr>
            <w:tcW w:w="2322" w:type="dxa"/>
          </w:tcPr>
          <w:p w14:paraId="7F2F54AD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Hancock Agricultural Research Station, University of Wisconsin - Madison</w:t>
            </w:r>
          </w:p>
        </w:tc>
        <w:tc>
          <w:tcPr>
            <w:tcW w:w="2324" w:type="dxa"/>
          </w:tcPr>
          <w:p w14:paraId="55D05BB2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PHP02, PHZ51, HB8229, Oaxa139, Oaxa524, Oaxa733, GRIN19897</w:t>
            </w:r>
          </w:p>
        </w:tc>
        <w:tc>
          <w:tcPr>
            <w:tcW w:w="2327" w:type="dxa"/>
          </w:tcPr>
          <w:p w14:paraId="355A9667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Number of Nodes with aerial roots (three timepoints: early, middle, late season)</w:t>
            </w:r>
          </w:p>
        </w:tc>
      </w:tr>
      <w:tr w:rsidR="00710112" w:rsidRPr="00710112" w14:paraId="655DFC9D" w14:textId="77777777" w:rsidTr="00A8563F">
        <w:tc>
          <w:tcPr>
            <w:tcW w:w="2326" w:type="dxa"/>
          </w:tcPr>
          <w:p w14:paraId="55E022D9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Greenhouse study of landraces – Three nitrogen levels</w:t>
            </w:r>
          </w:p>
        </w:tc>
        <w:tc>
          <w:tcPr>
            <w:tcW w:w="2322" w:type="dxa"/>
          </w:tcPr>
          <w:p w14:paraId="12A5B1A2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Walnut Greenhouse, University of Wisconsin - Madison</w:t>
            </w:r>
          </w:p>
        </w:tc>
        <w:tc>
          <w:tcPr>
            <w:tcW w:w="2324" w:type="dxa"/>
          </w:tcPr>
          <w:p w14:paraId="799C3C4F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GRIN19970, Oaxa139, Oaxa229</w:t>
            </w:r>
          </w:p>
        </w:tc>
        <w:tc>
          <w:tcPr>
            <w:tcW w:w="2327" w:type="dxa"/>
          </w:tcPr>
          <w:p w14:paraId="79C2A632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 xml:space="preserve">-Number of Nodes with aerial roots </w:t>
            </w:r>
          </w:p>
          <w:p w14:paraId="3B6EC3FA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Stalk diameter</w:t>
            </w:r>
          </w:p>
          <w:p w14:paraId="23611262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Average diameter or aerial roots</w:t>
            </w:r>
          </w:p>
          <w:p w14:paraId="5E0AF4CB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Plant height</w:t>
            </w:r>
          </w:p>
        </w:tc>
      </w:tr>
      <w:tr w:rsidR="00710112" w:rsidRPr="00710112" w14:paraId="76833C68" w14:textId="77777777" w:rsidTr="00A8563F">
        <w:tc>
          <w:tcPr>
            <w:tcW w:w="2326" w:type="dxa"/>
          </w:tcPr>
          <w:p w14:paraId="61B11050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Greenhouse study of landraces – Two humidity levels</w:t>
            </w:r>
          </w:p>
        </w:tc>
        <w:tc>
          <w:tcPr>
            <w:tcW w:w="2322" w:type="dxa"/>
          </w:tcPr>
          <w:p w14:paraId="60CBC1E0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Walnut Greenhouse, University of Wisconsin - Madison</w:t>
            </w:r>
          </w:p>
        </w:tc>
        <w:tc>
          <w:tcPr>
            <w:tcW w:w="2324" w:type="dxa"/>
          </w:tcPr>
          <w:p w14:paraId="03D98F09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PHP02, Oaxa524</w:t>
            </w:r>
          </w:p>
        </w:tc>
        <w:tc>
          <w:tcPr>
            <w:tcW w:w="2327" w:type="dxa"/>
          </w:tcPr>
          <w:p w14:paraId="4C510BE2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 xml:space="preserve">-Number of Nodes with aerial roots </w:t>
            </w:r>
          </w:p>
          <w:p w14:paraId="5C41BF1B" w14:textId="77777777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 Number of roots at the top node</w:t>
            </w:r>
          </w:p>
          <w:p w14:paraId="7047332D" w14:textId="383778AB" w:rsidR="00710112" w:rsidRPr="00310B73" w:rsidRDefault="00710112" w:rsidP="00A8563F">
            <w:pPr>
              <w:rPr>
                <w:rFonts w:ascii="Arial" w:hAnsi="Arial" w:cs="Arial"/>
                <w:sz w:val="16"/>
                <w:szCs w:val="16"/>
              </w:rPr>
            </w:pPr>
            <w:r w:rsidRPr="00310B73">
              <w:rPr>
                <w:rFonts w:ascii="Arial" w:hAnsi="Arial" w:cs="Arial"/>
                <w:sz w:val="16"/>
                <w:szCs w:val="16"/>
              </w:rPr>
              <w:t>-Aerial root diameter</w:t>
            </w:r>
          </w:p>
        </w:tc>
      </w:tr>
    </w:tbl>
    <w:p w14:paraId="667EE098" w14:textId="77777777" w:rsidR="00710112" w:rsidRPr="00710112" w:rsidRDefault="00710112">
      <w:pPr>
        <w:rPr>
          <w:rFonts w:ascii="Arial" w:hAnsi="Arial" w:cs="Arial"/>
        </w:rPr>
      </w:pPr>
    </w:p>
    <w:sectPr w:rsidR="00710112" w:rsidRPr="00710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7094D"/>
    <w:multiLevelType w:val="hybridMultilevel"/>
    <w:tmpl w:val="B8F2B88E"/>
    <w:lvl w:ilvl="0" w:tplc="76203B14">
      <w:start w:val="202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686755"/>
    <w:multiLevelType w:val="hybridMultilevel"/>
    <w:tmpl w:val="A82E9070"/>
    <w:lvl w:ilvl="0" w:tplc="BE7E5B0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1902693">
    <w:abstractNumId w:val="1"/>
  </w:num>
  <w:num w:numId="2" w16cid:durableId="1319845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21D"/>
    <w:rsid w:val="000740B1"/>
    <w:rsid w:val="000F32F0"/>
    <w:rsid w:val="001C1FE4"/>
    <w:rsid w:val="002D34D4"/>
    <w:rsid w:val="00310B73"/>
    <w:rsid w:val="0050621D"/>
    <w:rsid w:val="00657C17"/>
    <w:rsid w:val="00710112"/>
    <w:rsid w:val="00877918"/>
    <w:rsid w:val="008F27AA"/>
    <w:rsid w:val="00BA76A9"/>
    <w:rsid w:val="00DC649B"/>
    <w:rsid w:val="00F8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37A3F"/>
  <w15:chartTrackingRefBased/>
  <w15:docId w15:val="{A4CD1B90-E90B-BF46-B6F0-8E546C208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2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2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2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2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2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2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2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2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2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2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2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2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2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2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2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2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2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2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2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2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2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2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2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2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6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Espejel Venado</dc:creator>
  <cp:keywords/>
  <dc:description/>
  <cp:lastModifiedBy>Rafael Espejel Venado</cp:lastModifiedBy>
  <cp:revision>2</cp:revision>
  <dcterms:created xsi:type="dcterms:W3CDTF">2025-03-14T15:19:00Z</dcterms:created>
  <dcterms:modified xsi:type="dcterms:W3CDTF">2025-04-03T18:36:00Z</dcterms:modified>
</cp:coreProperties>
</file>